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A19" w:rsidRPr="00EB2DFC" w:rsidRDefault="00D27855" w:rsidP="007B7A19">
      <w:pPr>
        <w:spacing w:after="0" w:line="360" w:lineRule="auto"/>
        <w:rPr>
          <w:lang w:val="en-GB"/>
        </w:rPr>
      </w:pPr>
      <w:r>
        <w:rPr>
          <w:b/>
          <w:lang w:val="en-GB"/>
        </w:rPr>
        <w:t>Supplementary Fig. 1</w:t>
      </w:r>
      <w:r w:rsidR="007B7A19" w:rsidRPr="00EB2DFC">
        <w:rPr>
          <w:lang w:val="en-GB"/>
        </w:rPr>
        <w:t xml:space="preserve"> </w:t>
      </w:r>
      <w:r w:rsidR="00BF6C4E" w:rsidRPr="00F05013">
        <w:rPr>
          <w:b/>
          <w:lang w:val="en-GB"/>
        </w:rPr>
        <w:t>Relationship between a</w:t>
      </w:r>
      <w:r w:rsidR="00F05013" w:rsidRPr="00F05013">
        <w:rPr>
          <w:b/>
          <w:lang w:val="en-GB"/>
        </w:rPr>
        <w:t>bsolute (a</w:t>
      </w:r>
      <w:r w:rsidR="007B7A19" w:rsidRPr="00F05013">
        <w:rPr>
          <w:b/>
          <w:lang w:val="en-GB"/>
        </w:rPr>
        <w:t xml:space="preserve">) </w:t>
      </w:r>
      <w:r w:rsidR="00BF6C4E" w:rsidRPr="00F05013">
        <w:rPr>
          <w:b/>
          <w:lang w:val="en-GB"/>
        </w:rPr>
        <w:t xml:space="preserve">or </w:t>
      </w:r>
      <w:r w:rsidR="007B7A19" w:rsidRPr="00F05013">
        <w:rPr>
          <w:b/>
          <w:lang w:val="en-GB"/>
        </w:rPr>
        <w:t>relat</w:t>
      </w:r>
      <w:r w:rsidR="00341EA3" w:rsidRPr="00F05013">
        <w:rPr>
          <w:b/>
          <w:lang w:val="en-GB"/>
        </w:rPr>
        <w:t>ive change in volu</w:t>
      </w:r>
      <w:r w:rsidR="00F05013" w:rsidRPr="00F05013">
        <w:rPr>
          <w:b/>
          <w:lang w:val="en-GB"/>
        </w:rPr>
        <w:t>me of cells (b</w:t>
      </w:r>
      <w:r w:rsidR="007B7A19" w:rsidRPr="00F05013">
        <w:rPr>
          <w:b/>
          <w:lang w:val="en-GB"/>
        </w:rPr>
        <w:t>)</w:t>
      </w:r>
      <w:r w:rsidR="00BF6C4E" w:rsidRPr="00F05013">
        <w:rPr>
          <w:b/>
          <w:lang w:val="en-GB"/>
        </w:rPr>
        <w:t xml:space="preserve"> and the initial size of the cells</w:t>
      </w:r>
      <w:r w:rsidR="007B7A19" w:rsidRPr="00F05013">
        <w:rPr>
          <w:b/>
          <w:lang w:val="en-GB"/>
        </w:rPr>
        <w:t xml:space="preserve"> during </w:t>
      </w:r>
      <w:r w:rsidR="00BF6C4E" w:rsidRPr="00F05013">
        <w:rPr>
          <w:b/>
          <w:lang w:val="en-GB"/>
        </w:rPr>
        <w:t>a 6 h</w:t>
      </w:r>
      <w:r w:rsidR="007B7A19" w:rsidRPr="00F05013">
        <w:rPr>
          <w:b/>
          <w:lang w:val="en-GB"/>
        </w:rPr>
        <w:t xml:space="preserve"> incubation </w:t>
      </w:r>
      <w:r w:rsidR="00BF6C4E" w:rsidRPr="00F05013">
        <w:rPr>
          <w:b/>
          <w:lang w:val="en-GB"/>
        </w:rPr>
        <w:t xml:space="preserve">period </w:t>
      </w:r>
      <w:r w:rsidR="007B7A19" w:rsidRPr="00F05013">
        <w:rPr>
          <w:b/>
          <w:lang w:val="en-GB"/>
        </w:rPr>
        <w:t>in deioni</w:t>
      </w:r>
      <w:r w:rsidR="00814E9A" w:rsidRPr="00F05013">
        <w:rPr>
          <w:b/>
          <w:lang w:val="en-GB"/>
        </w:rPr>
        <w:t>s</w:t>
      </w:r>
      <w:r w:rsidR="007B7A19" w:rsidRPr="00F05013">
        <w:rPr>
          <w:b/>
          <w:lang w:val="en-GB"/>
        </w:rPr>
        <w:t>ed water.</w:t>
      </w:r>
      <w:r w:rsidR="007B7A19" w:rsidRPr="00EB2DFC">
        <w:rPr>
          <w:lang w:val="en-GB"/>
        </w:rPr>
        <w:t xml:space="preserve"> </w:t>
      </w:r>
      <w:r w:rsidR="007B7A19" w:rsidRPr="009E34A8">
        <w:rPr>
          <w:lang w:val="en-GB"/>
        </w:rPr>
        <w:t xml:space="preserve">Data were taken from Fig. </w:t>
      </w:r>
      <w:r w:rsidR="007B7A19" w:rsidRPr="00B44F6D">
        <w:rPr>
          <w:lang w:val="en-GB"/>
        </w:rPr>
        <w:t>6</w:t>
      </w:r>
      <w:r w:rsidR="007B7A19" w:rsidRPr="009E34A8">
        <w:rPr>
          <w:lang w:val="en-GB"/>
        </w:rPr>
        <w:t>.</w:t>
      </w:r>
    </w:p>
    <w:p w:rsidR="00C61AA5" w:rsidRDefault="00C61AA5" w:rsidP="00B10151">
      <w:pPr>
        <w:spacing w:after="0" w:line="360" w:lineRule="auto"/>
        <w:rPr>
          <w:lang w:val="en-GB"/>
        </w:rPr>
      </w:pPr>
    </w:p>
    <w:p w:rsidR="00C61AA5" w:rsidRDefault="00C61AA5" w:rsidP="00B10151">
      <w:pPr>
        <w:spacing w:after="0" w:line="360" w:lineRule="auto"/>
        <w:rPr>
          <w:lang w:val="en-GB"/>
        </w:rPr>
      </w:pPr>
    </w:p>
    <w:p w:rsidR="00C61AA5" w:rsidRDefault="00C61AA5" w:rsidP="00B10151">
      <w:pPr>
        <w:spacing w:after="0" w:line="360" w:lineRule="auto"/>
        <w:rPr>
          <w:lang w:val="en-GB"/>
        </w:rPr>
      </w:pPr>
      <w:r>
        <w:rPr>
          <w:noProof/>
        </w:rPr>
        <w:drawing>
          <wp:inline distT="0" distB="0" distL="0" distR="0">
            <wp:extent cx="4310477" cy="4547287"/>
            <wp:effectExtent l="0" t="0" r="0" b="571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07_hotres_v07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355" cy="4550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AA5" w:rsidRDefault="00C61AA5" w:rsidP="00B10151">
      <w:pPr>
        <w:spacing w:after="0" w:line="360" w:lineRule="auto"/>
        <w:rPr>
          <w:lang w:val="en-GB"/>
        </w:rPr>
      </w:pPr>
      <w:bookmarkStart w:id="0" w:name="_GoBack"/>
      <w:bookmarkEnd w:id="0"/>
    </w:p>
    <w:sectPr w:rsidR="00C61AA5" w:rsidSect="00B439D4">
      <w:headerReference w:type="default" r:id="rId10"/>
      <w:pgSz w:w="12240" w:h="15840"/>
      <w:pgMar w:top="1135" w:right="1417" w:bottom="1134" w:left="1417" w:header="708" w:footer="708" w:gutter="0"/>
      <w:lnNumType w:countBy="1" w:restart="continuous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5BD76F4" w15:done="0"/>
  <w15:commentEx w15:paraId="508933E0" w15:done="0"/>
  <w15:commentEx w15:paraId="3A97EBEC" w15:done="0"/>
  <w15:commentEx w15:paraId="71428483" w15:done="0"/>
  <w15:commentEx w15:paraId="1FE296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C59336" w16cid:durableId="20374C44"/>
  <w16cid:commentId w16cid:paraId="4BAA4520" w16cid:durableId="20375EFF"/>
  <w16cid:commentId w16cid:paraId="4AC59337" w16cid:durableId="20374C45"/>
  <w16cid:commentId w16cid:paraId="65ABF64E" w16cid:durableId="2043A4A6"/>
  <w16cid:commentId w16cid:paraId="2CF59442" w16cid:durableId="2043A565"/>
  <w16cid:commentId w16cid:paraId="4AC5933C" w16cid:durableId="20374C46"/>
  <w16cid:commentId w16cid:paraId="4CCA0A13" w16cid:durableId="2042216A"/>
  <w16cid:commentId w16cid:paraId="7E9179F1" w16cid:durableId="20432E38"/>
  <w16cid:commentId w16cid:paraId="554A319A" w16cid:durableId="20432FA7"/>
  <w16cid:commentId w16cid:paraId="53BF8077" w16cid:durableId="20433542"/>
  <w16cid:commentId w16cid:paraId="5149D14B" w16cid:durableId="20433650"/>
  <w16cid:commentId w16cid:paraId="4065C998" w16cid:durableId="204371CC"/>
  <w16cid:commentId w16cid:paraId="01ECD545" w16cid:durableId="2043709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6733" w:rsidRDefault="00AF6733" w:rsidP="00B10151">
      <w:pPr>
        <w:spacing w:after="0" w:line="240" w:lineRule="auto"/>
      </w:pPr>
      <w:r>
        <w:separator/>
      </w:r>
    </w:p>
  </w:endnote>
  <w:endnote w:type="continuationSeparator" w:id="0">
    <w:p w:rsidR="00AF6733" w:rsidRDefault="00AF6733" w:rsidP="00B10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6733" w:rsidRDefault="00AF6733" w:rsidP="00B10151">
      <w:pPr>
        <w:spacing w:after="0" w:line="240" w:lineRule="auto"/>
      </w:pPr>
      <w:r>
        <w:separator/>
      </w:r>
    </w:p>
  </w:footnote>
  <w:footnote w:type="continuationSeparator" w:id="0">
    <w:p w:rsidR="00AF6733" w:rsidRDefault="00AF6733" w:rsidP="00B1015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9355566"/>
      <w:docPartObj>
        <w:docPartGallery w:val="Page Numbers (Top of Page)"/>
        <w:docPartUnique/>
      </w:docPartObj>
    </w:sdtPr>
    <w:sdtEndPr/>
    <w:sdtContent>
      <w:p w:rsidR="00600149" w:rsidRDefault="00600149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63E2" w:rsidRPr="006F63E2">
          <w:rPr>
            <w:noProof/>
            <w:lang w:val="de-DE"/>
          </w:rPr>
          <w:t>1</w:t>
        </w:r>
        <w:r>
          <w:fldChar w:fldCharType="end"/>
        </w:r>
      </w:p>
    </w:sdtContent>
  </w:sdt>
  <w:p w:rsidR="00600149" w:rsidRDefault="0060014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34123"/>
    <w:multiLevelType w:val="hybridMultilevel"/>
    <w:tmpl w:val="A9FCD1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IdMacAtCleanup w:val="1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 Dusschoten, Dagmar">
    <w15:presenceInfo w15:providerId="AD" w15:userId="S-1-5-21-3281620096-1818158616-560722025-17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E87"/>
    <w:rsid w:val="00001D2E"/>
    <w:rsid w:val="0000516D"/>
    <w:rsid w:val="0000621E"/>
    <w:rsid w:val="00006620"/>
    <w:rsid w:val="00007761"/>
    <w:rsid w:val="00012422"/>
    <w:rsid w:val="000126BC"/>
    <w:rsid w:val="0001613A"/>
    <w:rsid w:val="000209D7"/>
    <w:rsid w:val="000255B7"/>
    <w:rsid w:val="00032C92"/>
    <w:rsid w:val="000362D4"/>
    <w:rsid w:val="000374B2"/>
    <w:rsid w:val="00040A9E"/>
    <w:rsid w:val="000419E2"/>
    <w:rsid w:val="00044425"/>
    <w:rsid w:val="000456B2"/>
    <w:rsid w:val="000458C7"/>
    <w:rsid w:val="00045BA5"/>
    <w:rsid w:val="000472DF"/>
    <w:rsid w:val="000514B3"/>
    <w:rsid w:val="00051A13"/>
    <w:rsid w:val="00051C07"/>
    <w:rsid w:val="00053E0D"/>
    <w:rsid w:val="000547C8"/>
    <w:rsid w:val="000547CA"/>
    <w:rsid w:val="00054F28"/>
    <w:rsid w:val="00055299"/>
    <w:rsid w:val="000563AC"/>
    <w:rsid w:val="00056752"/>
    <w:rsid w:val="0006027C"/>
    <w:rsid w:val="00060C44"/>
    <w:rsid w:val="00060E36"/>
    <w:rsid w:val="0006123E"/>
    <w:rsid w:val="00063739"/>
    <w:rsid w:val="00064AC8"/>
    <w:rsid w:val="00064C8C"/>
    <w:rsid w:val="00065E51"/>
    <w:rsid w:val="00066064"/>
    <w:rsid w:val="000678F1"/>
    <w:rsid w:val="0006790A"/>
    <w:rsid w:val="00070B19"/>
    <w:rsid w:val="0007187A"/>
    <w:rsid w:val="00072184"/>
    <w:rsid w:val="00075139"/>
    <w:rsid w:val="00075EB4"/>
    <w:rsid w:val="00076FE2"/>
    <w:rsid w:val="000809E4"/>
    <w:rsid w:val="00083136"/>
    <w:rsid w:val="00085BFF"/>
    <w:rsid w:val="000907BA"/>
    <w:rsid w:val="00090DC5"/>
    <w:rsid w:val="00090DD7"/>
    <w:rsid w:val="00091E21"/>
    <w:rsid w:val="000925D2"/>
    <w:rsid w:val="00093C06"/>
    <w:rsid w:val="00094C4E"/>
    <w:rsid w:val="00095907"/>
    <w:rsid w:val="00096E18"/>
    <w:rsid w:val="000A01E3"/>
    <w:rsid w:val="000A3933"/>
    <w:rsid w:val="000A3B73"/>
    <w:rsid w:val="000A589D"/>
    <w:rsid w:val="000A7DDA"/>
    <w:rsid w:val="000B360B"/>
    <w:rsid w:val="000B3CD3"/>
    <w:rsid w:val="000C1F1A"/>
    <w:rsid w:val="000C370D"/>
    <w:rsid w:val="000C4109"/>
    <w:rsid w:val="000C511E"/>
    <w:rsid w:val="000C609C"/>
    <w:rsid w:val="000C759C"/>
    <w:rsid w:val="000C7FA0"/>
    <w:rsid w:val="000D0530"/>
    <w:rsid w:val="000D0B8D"/>
    <w:rsid w:val="000D2416"/>
    <w:rsid w:val="000D3EF6"/>
    <w:rsid w:val="000D5ED6"/>
    <w:rsid w:val="000D71A4"/>
    <w:rsid w:val="000E5B7C"/>
    <w:rsid w:val="000E6AE6"/>
    <w:rsid w:val="000E704E"/>
    <w:rsid w:val="000E78C3"/>
    <w:rsid w:val="000E7B0C"/>
    <w:rsid w:val="000F0923"/>
    <w:rsid w:val="000F16C4"/>
    <w:rsid w:val="000F1CBB"/>
    <w:rsid w:val="000F2516"/>
    <w:rsid w:val="000F26D4"/>
    <w:rsid w:val="000F41A7"/>
    <w:rsid w:val="000F42D7"/>
    <w:rsid w:val="000F47D9"/>
    <w:rsid w:val="000F6614"/>
    <w:rsid w:val="00100943"/>
    <w:rsid w:val="00101075"/>
    <w:rsid w:val="001013D1"/>
    <w:rsid w:val="001032E5"/>
    <w:rsid w:val="0010630F"/>
    <w:rsid w:val="001065E6"/>
    <w:rsid w:val="0011131C"/>
    <w:rsid w:val="00111552"/>
    <w:rsid w:val="001116D2"/>
    <w:rsid w:val="001143DC"/>
    <w:rsid w:val="00120421"/>
    <w:rsid w:val="001204EE"/>
    <w:rsid w:val="001219C1"/>
    <w:rsid w:val="001222D5"/>
    <w:rsid w:val="00122FEE"/>
    <w:rsid w:val="00123D6D"/>
    <w:rsid w:val="00126E13"/>
    <w:rsid w:val="001272C5"/>
    <w:rsid w:val="00127E1E"/>
    <w:rsid w:val="0013080B"/>
    <w:rsid w:val="00132219"/>
    <w:rsid w:val="001355E5"/>
    <w:rsid w:val="00140DB1"/>
    <w:rsid w:val="00141AB9"/>
    <w:rsid w:val="001424CA"/>
    <w:rsid w:val="00143FFD"/>
    <w:rsid w:val="0014664B"/>
    <w:rsid w:val="0014788D"/>
    <w:rsid w:val="00150A97"/>
    <w:rsid w:val="00151577"/>
    <w:rsid w:val="00152EF5"/>
    <w:rsid w:val="001556D0"/>
    <w:rsid w:val="001558E0"/>
    <w:rsid w:val="00155D30"/>
    <w:rsid w:val="00156994"/>
    <w:rsid w:val="0016150B"/>
    <w:rsid w:val="001630B9"/>
    <w:rsid w:val="001701E6"/>
    <w:rsid w:val="00171FA6"/>
    <w:rsid w:val="00172384"/>
    <w:rsid w:val="00172AC6"/>
    <w:rsid w:val="00172B84"/>
    <w:rsid w:val="00173825"/>
    <w:rsid w:val="001748FA"/>
    <w:rsid w:val="00174C2B"/>
    <w:rsid w:val="00175095"/>
    <w:rsid w:val="00175459"/>
    <w:rsid w:val="00175EB0"/>
    <w:rsid w:val="00176FC8"/>
    <w:rsid w:val="001773A7"/>
    <w:rsid w:val="0018121E"/>
    <w:rsid w:val="00183438"/>
    <w:rsid w:val="00183545"/>
    <w:rsid w:val="001861E6"/>
    <w:rsid w:val="001879A7"/>
    <w:rsid w:val="0019083C"/>
    <w:rsid w:val="00190A94"/>
    <w:rsid w:val="001939F7"/>
    <w:rsid w:val="0019535D"/>
    <w:rsid w:val="00195A63"/>
    <w:rsid w:val="00197722"/>
    <w:rsid w:val="001A092F"/>
    <w:rsid w:val="001A1B21"/>
    <w:rsid w:val="001A3857"/>
    <w:rsid w:val="001A6129"/>
    <w:rsid w:val="001A6A81"/>
    <w:rsid w:val="001B0029"/>
    <w:rsid w:val="001B0FED"/>
    <w:rsid w:val="001B18A6"/>
    <w:rsid w:val="001B1B0F"/>
    <w:rsid w:val="001B3A24"/>
    <w:rsid w:val="001B404D"/>
    <w:rsid w:val="001B45B3"/>
    <w:rsid w:val="001C2E21"/>
    <w:rsid w:val="001C324E"/>
    <w:rsid w:val="001C36D2"/>
    <w:rsid w:val="001C3C0B"/>
    <w:rsid w:val="001C4AB9"/>
    <w:rsid w:val="001C5A0A"/>
    <w:rsid w:val="001C6658"/>
    <w:rsid w:val="001D347E"/>
    <w:rsid w:val="001D36C0"/>
    <w:rsid w:val="001D50AC"/>
    <w:rsid w:val="001D53EE"/>
    <w:rsid w:val="001D55E5"/>
    <w:rsid w:val="001D6C40"/>
    <w:rsid w:val="001E0308"/>
    <w:rsid w:val="001E0A2F"/>
    <w:rsid w:val="001E3499"/>
    <w:rsid w:val="001E383D"/>
    <w:rsid w:val="001F0255"/>
    <w:rsid w:val="001F2A37"/>
    <w:rsid w:val="001F2B52"/>
    <w:rsid w:val="001F597C"/>
    <w:rsid w:val="001F5C79"/>
    <w:rsid w:val="001F5C8C"/>
    <w:rsid w:val="002010F2"/>
    <w:rsid w:val="00202DD0"/>
    <w:rsid w:val="00203E3D"/>
    <w:rsid w:val="00204FF3"/>
    <w:rsid w:val="002050F2"/>
    <w:rsid w:val="00213E96"/>
    <w:rsid w:val="00214DF0"/>
    <w:rsid w:val="00214F3B"/>
    <w:rsid w:val="00215219"/>
    <w:rsid w:val="002162DA"/>
    <w:rsid w:val="00216E0C"/>
    <w:rsid w:val="002218CA"/>
    <w:rsid w:val="00225991"/>
    <w:rsid w:val="00226B88"/>
    <w:rsid w:val="00226F62"/>
    <w:rsid w:val="00227F8F"/>
    <w:rsid w:val="00230AF7"/>
    <w:rsid w:val="00231FCC"/>
    <w:rsid w:val="00231FDB"/>
    <w:rsid w:val="00233E87"/>
    <w:rsid w:val="0023642C"/>
    <w:rsid w:val="002364FC"/>
    <w:rsid w:val="00236E25"/>
    <w:rsid w:val="00241259"/>
    <w:rsid w:val="0024187D"/>
    <w:rsid w:val="002418D1"/>
    <w:rsid w:val="00245EFB"/>
    <w:rsid w:val="00247C60"/>
    <w:rsid w:val="00250437"/>
    <w:rsid w:val="002508EF"/>
    <w:rsid w:val="00250BAB"/>
    <w:rsid w:val="0026298C"/>
    <w:rsid w:val="002638A9"/>
    <w:rsid w:val="00264359"/>
    <w:rsid w:val="00267421"/>
    <w:rsid w:val="00270641"/>
    <w:rsid w:val="00270E37"/>
    <w:rsid w:val="00272261"/>
    <w:rsid w:val="00273044"/>
    <w:rsid w:val="002732F0"/>
    <w:rsid w:val="00274189"/>
    <w:rsid w:val="00274EB4"/>
    <w:rsid w:val="00275449"/>
    <w:rsid w:val="00275868"/>
    <w:rsid w:val="00275877"/>
    <w:rsid w:val="00276855"/>
    <w:rsid w:val="002831D2"/>
    <w:rsid w:val="0028533D"/>
    <w:rsid w:val="00285A74"/>
    <w:rsid w:val="0028635C"/>
    <w:rsid w:val="00290616"/>
    <w:rsid w:val="002951A9"/>
    <w:rsid w:val="002956A1"/>
    <w:rsid w:val="002974FE"/>
    <w:rsid w:val="002A4D46"/>
    <w:rsid w:val="002A536C"/>
    <w:rsid w:val="002B0869"/>
    <w:rsid w:val="002B30D8"/>
    <w:rsid w:val="002B3FE1"/>
    <w:rsid w:val="002B5E49"/>
    <w:rsid w:val="002B72A9"/>
    <w:rsid w:val="002C1BD9"/>
    <w:rsid w:val="002C2BD6"/>
    <w:rsid w:val="002C6949"/>
    <w:rsid w:val="002C6C61"/>
    <w:rsid w:val="002D0690"/>
    <w:rsid w:val="002D34D7"/>
    <w:rsid w:val="002D55EA"/>
    <w:rsid w:val="002E12A9"/>
    <w:rsid w:val="002E26A2"/>
    <w:rsid w:val="002E2777"/>
    <w:rsid w:val="002E2BED"/>
    <w:rsid w:val="002E4EF9"/>
    <w:rsid w:val="002F1028"/>
    <w:rsid w:val="002F19A9"/>
    <w:rsid w:val="002F24BE"/>
    <w:rsid w:val="002F3553"/>
    <w:rsid w:val="002F6A01"/>
    <w:rsid w:val="0030051A"/>
    <w:rsid w:val="00305151"/>
    <w:rsid w:val="00307085"/>
    <w:rsid w:val="0031174B"/>
    <w:rsid w:val="003124C9"/>
    <w:rsid w:val="0031353F"/>
    <w:rsid w:val="003153AC"/>
    <w:rsid w:val="003159E6"/>
    <w:rsid w:val="00317DB4"/>
    <w:rsid w:val="0032034D"/>
    <w:rsid w:val="00320471"/>
    <w:rsid w:val="00320D81"/>
    <w:rsid w:val="00323032"/>
    <w:rsid w:val="00323EEB"/>
    <w:rsid w:val="0032546B"/>
    <w:rsid w:val="00327EB7"/>
    <w:rsid w:val="00330AF6"/>
    <w:rsid w:val="0033150E"/>
    <w:rsid w:val="0033228D"/>
    <w:rsid w:val="00332B84"/>
    <w:rsid w:val="003335B5"/>
    <w:rsid w:val="00333E47"/>
    <w:rsid w:val="00337348"/>
    <w:rsid w:val="00340AFA"/>
    <w:rsid w:val="00341EA3"/>
    <w:rsid w:val="00342D79"/>
    <w:rsid w:val="003437DB"/>
    <w:rsid w:val="00346C33"/>
    <w:rsid w:val="00346C3D"/>
    <w:rsid w:val="003475D8"/>
    <w:rsid w:val="00350D3D"/>
    <w:rsid w:val="003512EF"/>
    <w:rsid w:val="00353853"/>
    <w:rsid w:val="00353FA7"/>
    <w:rsid w:val="00355B2D"/>
    <w:rsid w:val="00356C0C"/>
    <w:rsid w:val="0036000A"/>
    <w:rsid w:val="00360AAF"/>
    <w:rsid w:val="003648D9"/>
    <w:rsid w:val="003701B6"/>
    <w:rsid w:val="00373C14"/>
    <w:rsid w:val="00373FF6"/>
    <w:rsid w:val="00374A93"/>
    <w:rsid w:val="0037523A"/>
    <w:rsid w:val="00375996"/>
    <w:rsid w:val="00376484"/>
    <w:rsid w:val="00377D01"/>
    <w:rsid w:val="003806AD"/>
    <w:rsid w:val="00385C33"/>
    <w:rsid w:val="00386A6B"/>
    <w:rsid w:val="00387070"/>
    <w:rsid w:val="003878C9"/>
    <w:rsid w:val="003923AB"/>
    <w:rsid w:val="00393022"/>
    <w:rsid w:val="00393A07"/>
    <w:rsid w:val="003A078D"/>
    <w:rsid w:val="003A1930"/>
    <w:rsid w:val="003A1D71"/>
    <w:rsid w:val="003A4AD8"/>
    <w:rsid w:val="003B06AB"/>
    <w:rsid w:val="003B1C58"/>
    <w:rsid w:val="003B2E80"/>
    <w:rsid w:val="003B3A16"/>
    <w:rsid w:val="003B4933"/>
    <w:rsid w:val="003B5DC0"/>
    <w:rsid w:val="003B624F"/>
    <w:rsid w:val="003B7D93"/>
    <w:rsid w:val="003C055C"/>
    <w:rsid w:val="003C2BDC"/>
    <w:rsid w:val="003C2F34"/>
    <w:rsid w:val="003C45AF"/>
    <w:rsid w:val="003C4C21"/>
    <w:rsid w:val="003C76A6"/>
    <w:rsid w:val="003D1751"/>
    <w:rsid w:val="003D1EA3"/>
    <w:rsid w:val="003D2B80"/>
    <w:rsid w:val="003D4124"/>
    <w:rsid w:val="003D6C74"/>
    <w:rsid w:val="003D6FE8"/>
    <w:rsid w:val="003D70B0"/>
    <w:rsid w:val="003E03E2"/>
    <w:rsid w:val="003E193C"/>
    <w:rsid w:val="003E1F54"/>
    <w:rsid w:val="003E2934"/>
    <w:rsid w:val="003E34EA"/>
    <w:rsid w:val="003E630E"/>
    <w:rsid w:val="003E65EC"/>
    <w:rsid w:val="003E71F3"/>
    <w:rsid w:val="003F2B7A"/>
    <w:rsid w:val="003F3E58"/>
    <w:rsid w:val="003F4409"/>
    <w:rsid w:val="003F5C6A"/>
    <w:rsid w:val="003F6E5E"/>
    <w:rsid w:val="004002F6"/>
    <w:rsid w:val="00401D3D"/>
    <w:rsid w:val="00411A2F"/>
    <w:rsid w:val="004128B5"/>
    <w:rsid w:val="00413F81"/>
    <w:rsid w:val="00414330"/>
    <w:rsid w:val="004143F9"/>
    <w:rsid w:val="00417994"/>
    <w:rsid w:val="004179EC"/>
    <w:rsid w:val="004227F5"/>
    <w:rsid w:val="00431927"/>
    <w:rsid w:val="00435412"/>
    <w:rsid w:val="00441692"/>
    <w:rsid w:val="00441ADB"/>
    <w:rsid w:val="004440A9"/>
    <w:rsid w:val="0044537D"/>
    <w:rsid w:val="00445719"/>
    <w:rsid w:val="00452FB0"/>
    <w:rsid w:val="004553B4"/>
    <w:rsid w:val="00456588"/>
    <w:rsid w:val="00456D68"/>
    <w:rsid w:val="004608CD"/>
    <w:rsid w:val="00460C48"/>
    <w:rsid w:val="00460DEA"/>
    <w:rsid w:val="00460E02"/>
    <w:rsid w:val="00460FF5"/>
    <w:rsid w:val="00461C47"/>
    <w:rsid w:val="004634BA"/>
    <w:rsid w:val="0046488D"/>
    <w:rsid w:val="0046555D"/>
    <w:rsid w:val="00466408"/>
    <w:rsid w:val="004671F3"/>
    <w:rsid w:val="00467FDB"/>
    <w:rsid w:val="00472A59"/>
    <w:rsid w:val="004730CA"/>
    <w:rsid w:val="0047348F"/>
    <w:rsid w:val="0047752A"/>
    <w:rsid w:val="00481959"/>
    <w:rsid w:val="00481C71"/>
    <w:rsid w:val="00482002"/>
    <w:rsid w:val="00485D90"/>
    <w:rsid w:val="004863CB"/>
    <w:rsid w:val="00486E04"/>
    <w:rsid w:val="004900FC"/>
    <w:rsid w:val="00490451"/>
    <w:rsid w:val="00490CDC"/>
    <w:rsid w:val="00490EFA"/>
    <w:rsid w:val="00492232"/>
    <w:rsid w:val="004936D2"/>
    <w:rsid w:val="0049413E"/>
    <w:rsid w:val="00495CAA"/>
    <w:rsid w:val="00496B5C"/>
    <w:rsid w:val="00497EAD"/>
    <w:rsid w:val="004A3393"/>
    <w:rsid w:val="004A37D2"/>
    <w:rsid w:val="004A756D"/>
    <w:rsid w:val="004B77DE"/>
    <w:rsid w:val="004C0EA3"/>
    <w:rsid w:val="004C26EF"/>
    <w:rsid w:val="004C3D72"/>
    <w:rsid w:val="004C41CC"/>
    <w:rsid w:val="004C4A11"/>
    <w:rsid w:val="004C6D18"/>
    <w:rsid w:val="004D4828"/>
    <w:rsid w:val="004D4F27"/>
    <w:rsid w:val="004D5AAD"/>
    <w:rsid w:val="004E2387"/>
    <w:rsid w:val="004E2CAD"/>
    <w:rsid w:val="004E3135"/>
    <w:rsid w:val="004E41A8"/>
    <w:rsid w:val="004E4217"/>
    <w:rsid w:val="004E43B7"/>
    <w:rsid w:val="004E5013"/>
    <w:rsid w:val="004E6ACD"/>
    <w:rsid w:val="004E6C68"/>
    <w:rsid w:val="004F10DF"/>
    <w:rsid w:val="004F1C6D"/>
    <w:rsid w:val="004F224A"/>
    <w:rsid w:val="004F2B82"/>
    <w:rsid w:val="004F4054"/>
    <w:rsid w:val="004F4157"/>
    <w:rsid w:val="004F4D2E"/>
    <w:rsid w:val="004F568D"/>
    <w:rsid w:val="00501DB9"/>
    <w:rsid w:val="00503CE2"/>
    <w:rsid w:val="00505580"/>
    <w:rsid w:val="00507E09"/>
    <w:rsid w:val="005106AF"/>
    <w:rsid w:val="00511340"/>
    <w:rsid w:val="00511862"/>
    <w:rsid w:val="00511F4D"/>
    <w:rsid w:val="0051384D"/>
    <w:rsid w:val="005153E4"/>
    <w:rsid w:val="00515EDD"/>
    <w:rsid w:val="00523D00"/>
    <w:rsid w:val="0052445F"/>
    <w:rsid w:val="00525342"/>
    <w:rsid w:val="00525984"/>
    <w:rsid w:val="00526E24"/>
    <w:rsid w:val="00530376"/>
    <w:rsid w:val="0053174E"/>
    <w:rsid w:val="005320C8"/>
    <w:rsid w:val="005328FF"/>
    <w:rsid w:val="00535164"/>
    <w:rsid w:val="00537B5D"/>
    <w:rsid w:val="00537EA6"/>
    <w:rsid w:val="00541883"/>
    <w:rsid w:val="00542CF8"/>
    <w:rsid w:val="00544667"/>
    <w:rsid w:val="00545500"/>
    <w:rsid w:val="00553E71"/>
    <w:rsid w:val="005548BB"/>
    <w:rsid w:val="00560004"/>
    <w:rsid w:val="00560330"/>
    <w:rsid w:val="0056587A"/>
    <w:rsid w:val="00570B5B"/>
    <w:rsid w:val="00572D52"/>
    <w:rsid w:val="0057775A"/>
    <w:rsid w:val="005838A6"/>
    <w:rsid w:val="005928BB"/>
    <w:rsid w:val="00594B26"/>
    <w:rsid w:val="00595ACA"/>
    <w:rsid w:val="0059622F"/>
    <w:rsid w:val="005968A0"/>
    <w:rsid w:val="005978F8"/>
    <w:rsid w:val="005A16F2"/>
    <w:rsid w:val="005A19E9"/>
    <w:rsid w:val="005A22A3"/>
    <w:rsid w:val="005A48C5"/>
    <w:rsid w:val="005A501A"/>
    <w:rsid w:val="005A597B"/>
    <w:rsid w:val="005A59B3"/>
    <w:rsid w:val="005A64F7"/>
    <w:rsid w:val="005B5432"/>
    <w:rsid w:val="005B5A89"/>
    <w:rsid w:val="005C0DAF"/>
    <w:rsid w:val="005C2D59"/>
    <w:rsid w:val="005C4688"/>
    <w:rsid w:val="005C510B"/>
    <w:rsid w:val="005C77C5"/>
    <w:rsid w:val="005C7D22"/>
    <w:rsid w:val="005D18DB"/>
    <w:rsid w:val="005D327A"/>
    <w:rsid w:val="005D3C6C"/>
    <w:rsid w:val="005D3D95"/>
    <w:rsid w:val="005D5073"/>
    <w:rsid w:val="005D5326"/>
    <w:rsid w:val="005D59FD"/>
    <w:rsid w:val="005D7C39"/>
    <w:rsid w:val="005E0D16"/>
    <w:rsid w:val="005E1D5D"/>
    <w:rsid w:val="005E296F"/>
    <w:rsid w:val="005E39D1"/>
    <w:rsid w:val="005E6395"/>
    <w:rsid w:val="005E70D8"/>
    <w:rsid w:val="005F0671"/>
    <w:rsid w:val="005F1DD4"/>
    <w:rsid w:val="005F4AF6"/>
    <w:rsid w:val="005F5084"/>
    <w:rsid w:val="005F548F"/>
    <w:rsid w:val="005F77AF"/>
    <w:rsid w:val="005F7CCB"/>
    <w:rsid w:val="00600149"/>
    <w:rsid w:val="006009E7"/>
    <w:rsid w:val="00601645"/>
    <w:rsid w:val="00601BA8"/>
    <w:rsid w:val="0060340A"/>
    <w:rsid w:val="00604915"/>
    <w:rsid w:val="00604FDD"/>
    <w:rsid w:val="006058FB"/>
    <w:rsid w:val="0060590A"/>
    <w:rsid w:val="00605A46"/>
    <w:rsid w:val="00606C5E"/>
    <w:rsid w:val="0061253D"/>
    <w:rsid w:val="0061265D"/>
    <w:rsid w:val="00614B55"/>
    <w:rsid w:val="00620379"/>
    <w:rsid w:val="006208DD"/>
    <w:rsid w:val="00620AF6"/>
    <w:rsid w:val="00622C0E"/>
    <w:rsid w:val="00625182"/>
    <w:rsid w:val="00627F3A"/>
    <w:rsid w:val="00630F94"/>
    <w:rsid w:val="0063150B"/>
    <w:rsid w:val="0063432C"/>
    <w:rsid w:val="00634B67"/>
    <w:rsid w:val="006367F7"/>
    <w:rsid w:val="00637654"/>
    <w:rsid w:val="00640685"/>
    <w:rsid w:val="00642034"/>
    <w:rsid w:val="006426F5"/>
    <w:rsid w:val="00642EFA"/>
    <w:rsid w:val="006436FB"/>
    <w:rsid w:val="00644100"/>
    <w:rsid w:val="00644202"/>
    <w:rsid w:val="00651CBC"/>
    <w:rsid w:val="00654243"/>
    <w:rsid w:val="0065565E"/>
    <w:rsid w:val="006568CE"/>
    <w:rsid w:val="00656D78"/>
    <w:rsid w:val="00657F88"/>
    <w:rsid w:val="00665810"/>
    <w:rsid w:val="00665BFF"/>
    <w:rsid w:val="00667778"/>
    <w:rsid w:val="00675F5A"/>
    <w:rsid w:val="006760E3"/>
    <w:rsid w:val="00676681"/>
    <w:rsid w:val="00676C36"/>
    <w:rsid w:val="006805E0"/>
    <w:rsid w:val="00681C32"/>
    <w:rsid w:val="00681DF1"/>
    <w:rsid w:val="00681FB5"/>
    <w:rsid w:val="0068238E"/>
    <w:rsid w:val="00683A7D"/>
    <w:rsid w:val="0068429E"/>
    <w:rsid w:val="00685554"/>
    <w:rsid w:val="00686C2D"/>
    <w:rsid w:val="00686EA0"/>
    <w:rsid w:val="00691A25"/>
    <w:rsid w:val="006932EC"/>
    <w:rsid w:val="00693734"/>
    <w:rsid w:val="006945A4"/>
    <w:rsid w:val="00694677"/>
    <w:rsid w:val="00697E45"/>
    <w:rsid w:val="006A0823"/>
    <w:rsid w:val="006A48A0"/>
    <w:rsid w:val="006A5C9E"/>
    <w:rsid w:val="006A5DDD"/>
    <w:rsid w:val="006A682D"/>
    <w:rsid w:val="006A6CBF"/>
    <w:rsid w:val="006A7C2B"/>
    <w:rsid w:val="006A7F90"/>
    <w:rsid w:val="006B04B1"/>
    <w:rsid w:val="006B1203"/>
    <w:rsid w:val="006B1C28"/>
    <w:rsid w:val="006B1DBC"/>
    <w:rsid w:val="006B25CB"/>
    <w:rsid w:val="006B29E4"/>
    <w:rsid w:val="006B4C81"/>
    <w:rsid w:val="006C3CC4"/>
    <w:rsid w:val="006C6007"/>
    <w:rsid w:val="006C6551"/>
    <w:rsid w:val="006D0363"/>
    <w:rsid w:val="006D0EDA"/>
    <w:rsid w:val="006D1B36"/>
    <w:rsid w:val="006D227A"/>
    <w:rsid w:val="006D22AF"/>
    <w:rsid w:val="006D2E25"/>
    <w:rsid w:val="006D4F9B"/>
    <w:rsid w:val="006D6038"/>
    <w:rsid w:val="006D768A"/>
    <w:rsid w:val="006E1497"/>
    <w:rsid w:val="006E1F19"/>
    <w:rsid w:val="006E4044"/>
    <w:rsid w:val="006E4BB1"/>
    <w:rsid w:val="006E4F41"/>
    <w:rsid w:val="006F0989"/>
    <w:rsid w:val="006F33D5"/>
    <w:rsid w:val="006F380A"/>
    <w:rsid w:val="006F5483"/>
    <w:rsid w:val="006F5B4A"/>
    <w:rsid w:val="006F63E2"/>
    <w:rsid w:val="006F6797"/>
    <w:rsid w:val="006F6E18"/>
    <w:rsid w:val="007001CB"/>
    <w:rsid w:val="00701DD4"/>
    <w:rsid w:val="00701EB7"/>
    <w:rsid w:val="00704F1D"/>
    <w:rsid w:val="00705401"/>
    <w:rsid w:val="00706958"/>
    <w:rsid w:val="007079A9"/>
    <w:rsid w:val="0071415C"/>
    <w:rsid w:val="00715EBF"/>
    <w:rsid w:val="00717B90"/>
    <w:rsid w:val="00721487"/>
    <w:rsid w:val="00721F0F"/>
    <w:rsid w:val="00722240"/>
    <w:rsid w:val="00723615"/>
    <w:rsid w:val="00723E18"/>
    <w:rsid w:val="0072444F"/>
    <w:rsid w:val="007304CB"/>
    <w:rsid w:val="0073719B"/>
    <w:rsid w:val="00737367"/>
    <w:rsid w:val="007420D4"/>
    <w:rsid w:val="0074253D"/>
    <w:rsid w:val="00743A04"/>
    <w:rsid w:val="0074413B"/>
    <w:rsid w:val="007441A7"/>
    <w:rsid w:val="007446CE"/>
    <w:rsid w:val="00744FC1"/>
    <w:rsid w:val="00745E19"/>
    <w:rsid w:val="00745EA5"/>
    <w:rsid w:val="00746262"/>
    <w:rsid w:val="00746E05"/>
    <w:rsid w:val="007474AB"/>
    <w:rsid w:val="00750625"/>
    <w:rsid w:val="007512BB"/>
    <w:rsid w:val="00754804"/>
    <w:rsid w:val="00755A73"/>
    <w:rsid w:val="00756516"/>
    <w:rsid w:val="00757F31"/>
    <w:rsid w:val="00760F7A"/>
    <w:rsid w:val="0076200C"/>
    <w:rsid w:val="0076307C"/>
    <w:rsid w:val="00764AB7"/>
    <w:rsid w:val="00764BF0"/>
    <w:rsid w:val="00765565"/>
    <w:rsid w:val="00765644"/>
    <w:rsid w:val="0076618B"/>
    <w:rsid w:val="00766858"/>
    <w:rsid w:val="00767E27"/>
    <w:rsid w:val="007747FF"/>
    <w:rsid w:val="00774C5B"/>
    <w:rsid w:val="0077672B"/>
    <w:rsid w:val="007775ED"/>
    <w:rsid w:val="00781AAE"/>
    <w:rsid w:val="00781CEC"/>
    <w:rsid w:val="00783E22"/>
    <w:rsid w:val="007858D8"/>
    <w:rsid w:val="00786213"/>
    <w:rsid w:val="0078688D"/>
    <w:rsid w:val="00786CFE"/>
    <w:rsid w:val="00787417"/>
    <w:rsid w:val="007876A1"/>
    <w:rsid w:val="00790A4C"/>
    <w:rsid w:val="00792A6B"/>
    <w:rsid w:val="00793E6E"/>
    <w:rsid w:val="007945D2"/>
    <w:rsid w:val="00794F04"/>
    <w:rsid w:val="00795266"/>
    <w:rsid w:val="007A028B"/>
    <w:rsid w:val="007A0F1E"/>
    <w:rsid w:val="007A2D45"/>
    <w:rsid w:val="007A3798"/>
    <w:rsid w:val="007A37EE"/>
    <w:rsid w:val="007A3AE1"/>
    <w:rsid w:val="007A47BF"/>
    <w:rsid w:val="007A499B"/>
    <w:rsid w:val="007A6C77"/>
    <w:rsid w:val="007A7842"/>
    <w:rsid w:val="007B5EF8"/>
    <w:rsid w:val="007B615C"/>
    <w:rsid w:val="007B6ABC"/>
    <w:rsid w:val="007B6D66"/>
    <w:rsid w:val="007B7A19"/>
    <w:rsid w:val="007C040F"/>
    <w:rsid w:val="007C13AE"/>
    <w:rsid w:val="007C13E9"/>
    <w:rsid w:val="007C143B"/>
    <w:rsid w:val="007C1892"/>
    <w:rsid w:val="007C1D46"/>
    <w:rsid w:val="007C2EF2"/>
    <w:rsid w:val="007C3C78"/>
    <w:rsid w:val="007C4319"/>
    <w:rsid w:val="007D4DD7"/>
    <w:rsid w:val="007E0599"/>
    <w:rsid w:val="007E1907"/>
    <w:rsid w:val="007E2289"/>
    <w:rsid w:val="007E36CF"/>
    <w:rsid w:val="007E524B"/>
    <w:rsid w:val="007E675A"/>
    <w:rsid w:val="007F12A4"/>
    <w:rsid w:val="007F224E"/>
    <w:rsid w:val="007F2A53"/>
    <w:rsid w:val="007F406F"/>
    <w:rsid w:val="007F636D"/>
    <w:rsid w:val="00801CE6"/>
    <w:rsid w:val="00802650"/>
    <w:rsid w:val="00803CB2"/>
    <w:rsid w:val="00804691"/>
    <w:rsid w:val="00805BBD"/>
    <w:rsid w:val="00806078"/>
    <w:rsid w:val="00806908"/>
    <w:rsid w:val="008069FA"/>
    <w:rsid w:val="008078F3"/>
    <w:rsid w:val="00811BF0"/>
    <w:rsid w:val="008123DB"/>
    <w:rsid w:val="008128A0"/>
    <w:rsid w:val="00813247"/>
    <w:rsid w:val="00813D6C"/>
    <w:rsid w:val="0081431C"/>
    <w:rsid w:val="008147B4"/>
    <w:rsid w:val="00814E9A"/>
    <w:rsid w:val="008206D2"/>
    <w:rsid w:val="008211A4"/>
    <w:rsid w:val="008231B1"/>
    <w:rsid w:val="00824274"/>
    <w:rsid w:val="008245F4"/>
    <w:rsid w:val="00824B74"/>
    <w:rsid w:val="00826B95"/>
    <w:rsid w:val="008350FC"/>
    <w:rsid w:val="00835C20"/>
    <w:rsid w:val="0083613C"/>
    <w:rsid w:val="00836A00"/>
    <w:rsid w:val="008370C2"/>
    <w:rsid w:val="00837209"/>
    <w:rsid w:val="0084097A"/>
    <w:rsid w:val="00842F99"/>
    <w:rsid w:val="00843266"/>
    <w:rsid w:val="00843EF7"/>
    <w:rsid w:val="00847AD0"/>
    <w:rsid w:val="00850291"/>
    <w:rsid w:val="0085128B"/>
    <w:rsid w:val="00851D18"/>
    <w:rsid w:val="008524CF"/>
    <w:rsid w:val="008549EB"/>
    <w:rsid w:val="00855897"/>
    <w:rsid w:val="00856C43"/>
    <w:rsid w:val="00861525"/>
    <w:rsid w:val="0086155A"/>
    <w:rsid w:val="00862505"/>
    <w:rsid w:val="0086361F"/>
    <w:rsid w:val="00864145"/>
    <w:rsid w:val="00866C28"/>
    <w:rsid w:val="00867F84"/>
    <w:rsid w:val="0087648A"/>
    <w:rsid w:val="00876E9B"/>
    <w:rsid w:val="00877B1B"/>
    <w:rsid w:val="00877D07"/>
    <w:rsid w:val="00880DD0"/>
    <w:rsid w:val="00881FB7"/>
    <w:rsid w:val="0088454A"/>
    <w:rsid w:val="00885503"/>
    <w:rsid w:val="00887852"/>
    <w:rsid w:val="00891F0C"/>
    <w:rsid w:val="00892CA6"/>
    <w:rsid w:val="00895439"/>
    <w:rsid w:val="0089662B"/>
    <w:rsid w:val="008A1ED5"/>
    <w:rsid w:val="008A1F4D"/>
    <w:rsid w:val="008A27D9"/>
    <w:rsid w:val="008A2A6D"/>
    <w:rsid w:val="008A47AB"/>
    <w:rsid w:val="008A6F97"/>
    <w:rsid w:val="008B4D05"/>
    <w:rsid w:val="008B542D"/>
    <w:rsid w:val="008C03EB"/>
    <w:rsid w:val="008C0621"/>
    <w:rsid w:val="008C1C5D"/>
    <w:rsid w:val="008C1DC4"/>
    <w:rsid w:val="008C239C"/>
    <w:rsid w:val="008C2B6D"/>
    <w:rsid w:val="008C3DAD"/>
    <w:rsid w:val="008C3E40"/>
    <w:rsid w:val="008C5135"/>
    <w:rsid w:val="008C6148"/>
    <w:rsid w:val="008C6FF8"/>
    <w:rsid w:val="008C7F83"/>
    <w:rsid w:val="008D3471"/>
    <w:rsid w:val="008D4960"/>
    <w:rsid w:val="008D7529"/>
    <w:rsid w:val="008D7A25"/>
    <w:rsid w:val="008D7DE9"/>
    <w:rsid w:val="008E072B"/>
    <w:rsid w:val="008E0CBA"/>
    <w:rsid w:val="008E0FDA"/>
    <w:rsid w:val="008E1FA3"/>
    <w:rsid w:val="008E4491"/>
    <w:rsid w:val="008E6601"/>
    <w:rsid w:val="008E7C0C"/>
    <w:rsid w:val="008F08B6"/>
    <w:rsid w:val="008F1287"/>
    <w:rsid w:val="008F25BB"/>
    <w:rsid w:val="008F349A"/>
    <w:rsid w:val="008F5A42"/>
    <w:rsid w:val="008F5F45"/>
    <w:rsid w:val="0090161D"/>
    <w:rsid w:val="0090337B"/>
    <w:rsid w:val="0090610B"/>
    <w:rsid w:val="0090656E"/>
    <w:rsid w:val="00906E29"/>
    <w:rsid w:val="0091014F"/>
    <w:rsid w:val="009103D9"/>
    <w:rsid w:val="00910563"/>
    <w:rsid w:val="00911697"/>
    <w:rsid w:val="00913056"/>
    <w:rsid w:val="00916BB5"/>
    <w:rsid w:val="00920225"/>
    <w:rsid w:val="00922660"/>
    <w:rsid w:val="00927D07"/>
    <w:rsid w:val="00927FB7"/>
    <w:rsid w:val="00933D23"/>
    <w:rsid w:val="00935D9F"/>
    <w:rsid w:val="00937CF7"/>
    <w:rsid w:val="0094006A"/>
    <w:rsid w:val="009403D6"/>
    <w:rsid w:val="00940A66"/>
    <w:rsid w:val="00942575"/>
    <w:rsid w:val="00943D4B"/>
    <w:rsid w:val="00947329"/>
    <w:rsid w:val="00950863"/>
    <w:rsid w:val="00950933"/>
    <w:rsid w:val="009529F5"/>
    <w:rsid w:val="00952E64"/>
    <w:rsid w:val="00953692"/>
    <w:rsid w:val="00953A90"/>
    <w:rsid w:val="00953FE6"/>
    <w:rsid w:val="00954393"/>
    <w:rsid w:val="00965A20"/>
    <w:rsid w:val="00967FC7"/>
    <w:rsid w:val="0097043D"/>
    <w:rsid w:val="009730D4"/>
    <w:rsid w:val="00973C27"/>
    <w:rsid w:val="00974904"/>
    <w:rsid w:val="00976B6B"/>
    <w:rsid w:val="00980E43"/>
    <w:rsid w:val="009826C5"/>
    <w:rsid w:val="00983AA9"/>
    <w:rsid w:val="00984948"/>
    <w:rsid w:val="00986733"/>
    <w:rsid w:val="00986B45"/>
    <w:rsid w:val="009873A1"/>
    <w:rsid w:val="00990F03"/>
    <w:rsid w:val="00991FE0"/>
    <w:rsid w:val="00993579"/>
    <w:rsid w:val="00993B08"/>
    <w:rsid w:val="00994B77"/>
    <w:rsid w:val="009A1DAC"/>
    <w:rsid w:val="009A3207"/>
    <w:rsid w:val="009A324B"/>
    <w:rsid w:val="009A39A7"/>
    <w:rsid w:val="009A3C55"/>
    <w:rsid w:val="009A633D"/>
    <w:rsid w:val="009A67F1"/>
    <w:rsid w:val="009A6CF9"/>
    <w:rsid w:val="009A7DCC"/>
    <w:rsid w:val="009B23BA"/>
    <w:rsid w:val="009B3BD3"/>
    <w:rsid w:val="009B3DFB"/>
    <w:rsid w:val="009B4FA5"/>
    <w:rsid w:val="009B5494"/>
    <w:rsid w:val="009B5668"/>
    <w:rsid w:val="009B5D1B"/>
    <w:rsid w:val="009B67DD"/>
    <w:rsid w:val="009C150C"/>
    <w:rsid w:val="009C1F4F"/>
    <w:rsid w:val="009C219C"/>
    <w:rsid w:val="009C25C7"/>
    <w:rsid w:val="009C39FB"/>
    <w:rsid w:val="009C40BA"/>
    <w:rsid w:val="009C4233"/>
    <w:rsid w:val="009D0BD2"/>
    <w:rsid w:val="009D30DE"/>
    <w:rsid w:val="009D3C1A"/>
    <w:rsid w:val="009D5880"/>
    <w:rsid w:val="009D7AF3"/>
    <w:rsid w:val="009D7E46"/>
    <w:rsid w:val="009E0229"/>
    <w:rsid w:val="009E0C56"/>
    <w:rsid w:val="009E2A61"/>
    <w:rsid w:val="009E34A8"/>
    <w:rsid w:val="009E4643"/>
    <w:rsid w:val="009E472F"/>
    <w:rsid w:val="009E52C8"/>
    <w:rsid w:val="009E5536"/>
    <w:rsid w:val="009E5DAF"/>
    <w:rsid w:val="009E6504"/>
    <w:rsid w:val="009E79DB"/>
    <w:rsid w:val="009E7EFF"/>
    <w:rsid w:val="009F1718"/>
    <w:rsid w:val="009F19C6"/>
    <w:rsid w:val="009F28CD"/>
    <w:rsid w:val="009F2A1E"/>
    <w:rsid w:val="009F2D2B"/>
    <w:rsid w:val="009F495C"/>
    <w:rsid w:val="00A0014C"/>
    <w:rsid w:val="00A00371"/>
    <w:rsid w:val="00A00C96"/>
    <w:rsid w:val="00A01033"/>
    <w:rsid w:val="00A01B5F"/>
    <w:rsid w:val="00A02533"/>
    <w:rsid w:val="00A028FB"/>
    <w:rsid w:val="00A04314"/>
    <w:rsid w:val="00A04704"/>
    <w:rsid w:val="00A109A5"/>
    <w:rsid w:val="00A11F4B"/>
    <w:rsid w:val="00A15D3C"/>
    <w:rsid w:val="00A206F8"/>
    <w:rsid w:val="00A2091E"/>
    <w:rsid w:val="00A212F1"/>
    <w:rsid w:val="00A21B15"/>
    <w:rsid w:val="00A24479"/>
    <w:rsid w:val="00A2483F"/>
    <w:rsid w:val="00A24E80"/>
    <w:rsid w:val="00A266DE"/>
    <w:rsid w:val="00A30A8D"/>
    <w:rsid w:val="00A313A0"/>
    <w:rsid w:val="00A3356F"/>
    <w:rsid w:val="00A34CD2"/>
    <w:rsid w:val="00A40491"/>
    <w:rsid w:val="00A426EA"/>
    <w:rsid w:val="00A4469C"/>
    <w:rsid w:val="00A45930"/>
    <w:rsid w:val="00A46223"/>
    <w:rsid w:val="00A51530"/>
    <w:rsid w:val="00A52461"/>
    <w:rsid w:val="00A5269C"/>
    <w:rsid w:val="00A52B88"/>
    <w:rsid w:val="00A53DC4"/>
    <w:rsid w:val="00A55E0E"/>
    <w:rsid w:val="00A55F60"/>
    <w:rsid w:val="00A55FC9"/>
    <w:rsid w:val="00A56D09"/>
    <w:rsid w:val="00A56E84"/>
    <w:rsid w:val="00A57F54"/>
    <w:rsid w:val="00A64621"/>
    <w:rsid w:val="00A65279"/>
    <w:rsid w:val="00A65785"/>
    <w:rsid w:val="00A673E3"/>
    <w:rsid w:val="00A7122F"/>
    <w:rsid w:val="00A72241"/>
    <w:rsid w:val="00A72A6B"/>
    <w:rsid w:val="00A72B65"/>
    <w:rsid w:val="00A73437"/>
    <w:rsid w:val="00A7470F"/>
    <w:rsid w:val="00A75B7A"/>
    <w:rsid w:val="00A7692E"/>
    <w:rsid w:val="00A80AF6"/>
    <w:rsid w:val="00A81573"/>
    <w:rsid w:val="00A82D92"/>
    <w:rsid w:val="00A84599"/>
    <w:rsid w:val="00A86B43"/>
    <w:rsid w:val="00A87D13"/>
    <w:rsid w:val="00A9295A"/>
    <w:rsid w:val="00A93CF7"/>
    <w:rsid w:val="00A943E6"/>
    <w:rsid w:val="00A97C4F"/>
    <w:rsid w:val="00AA1383"/>
    <w:rsid w:val="00AA21B5"/>
    <w:rsid w:val="00AA311F"/>
    <w:rsid w:val="00AA51CC"/>
    <w:rsid w:val="00AA581A"/>
    <w:rsid w:val="00AA59B6"/>
    <w:rsid w:val="00AA6B9A"/>
    <w:rsid w:val="00AA6D17"/>
    <w:rsid w:val="00AB13F9"/>
    <w:rsid w:val="00AB61C1"/>
    <w:rsid w:val="00AB713E"/>
    <w:rsid w:val="00AC057A"/>
    <w:rsid w:val="00AC18CC"/>
    <w:rsid w:val="00AC1DAF"/>
    <w:rsid w:val="00AC5967"/>
    <w:rsid w:val="00AC6486"/>
    <w:rsid w:val="00AD3156"/>
    <w:rsid w:val="00AD5680"/>
    <w:rsid w:val="00AD5BE6"/>
    <w:rsid w:val="00AD631A"/>
    <w:rsid w:val="00AD7225"/>
    <w:rsid w:val="00AD7C47"/>
    <w:rsid w:val="00AE0220"/>
    <w:rsid w:val="00AE1A7A"/>
    <w:rsid w:val="00AE2FB8"/>
    <w:rsid w:val="00AE3A56"/>
    <w:rsid w:val="00AE46FD"/>
    <w:rsid w:val="00AE5C11"/>
    <w:rsid w:val="00AE6DC0"/>
    <w:rsid w:val="00AE7691"/>
    <w:rsid w:val="00AE7A62"/>
    <w:rsid w:val="00AE7A93"/>
    <w:rsid w:val="00AE7F17"/>
    <w:rsid w:val="00AF022C"/>
    <w:rsid w:val="00AF3A0C"/>
    <w:rsid w:val="00AF491B"/>
    <w:rsid w:val="00AF545F"/>
    <w:rsid w:val="00AF555A"/>
    <w:rsid w:val="00AF5EDD"/>
    <w:rsid w:val="00AF6733"/>
    <w:rsid w:val="00AF78D3"/>
    <w:rsid w:val="00B0019F"/>
    <w:rsid w:val="00B01455"/>
    <w:rsid w:val="00B03495"/>
    <w:rsid w:val="00B051F5"/>
    <w:rsid w:val="00B060AB"/>
    <w:rsid w:val="00B07727"/>
    <w:rsid w:val="00B07BDD"/>
    <w:rsid w:val="00B10151"/>
    <w:rsid w:val="00B13061"/>
    <w:rsid w:val="00B1340A"/>
    <w:rsid w:val="00B13B85"/>
    <w:rsid w:val="00B14502"/>
    <w:rsid w:val="00B14DAD"/>
    <w:rsid w:val="00B166D6"/>
    <w:rsid w:val="00B225B8"/>
    <w:rsid w:val="00B242DE"/>
    <w:rsid w:val="00B2497D"/>
    <w:rsid w:val="00B25664"/>
    <w:rsid w:val="00B27426"/>
    <w:rsid w:val="00B35CBB"/>
    <w:rsid w:val="00B35D35"/>
    <w:rsid w:val="00B3618D"/>
    <w:rsid w:val="00B36348"/>
    <w:rsid w:val="00B3686D"/>
    <w:rsid w:val="00B3734B"/>
    <w:rsid w:val="00B37FF4"/>
    <w:rsid w:val="00B42C8F"/>
    <w:rsid w:val="00B42FA2"/>
    <w:rsid w:val="00B439D4"/>
    <w:rsid w:val="00B44F6D"/>
    <w:rsid w:val="00B452F8"/>
    <w:rsid w:val="00B45D1E"/>
    <w:rsid w:val="00B50791"/>
    <w:rsid w:val="00B50CAB"/>
    <w:rsid w:val="00B51F70"/>
    <w:rsid w:val="00B54E10"/>
    <w:rsid w:val="00B56C4C"/>
    <w:rsid w:val="00B56D0D"/>
    <w:rsid w:val="00B56D98"/>
    <w:rsid w:val="00B575C7"/>
    <w:rsid w:val="00B608FC"/>
    <w:rsid w:val="00B649C4"/>
    <w:rsid w:val="00B702E4"/>
    <w:rsid w:val="00B711E9"/>
    <w:rsid w:val="00B7229D"/>
    <w:rsid w:val="00B72A86"/>
    <w:rsid w:val="00B755D1"/>
    <w:rsid w:val="00B760E9"/>
    <w:rsid w:val="00B77AB4"/>
    <w:rsid w:val="00B80722"/>
    <w:rsid w:val="00B80851"/>
    <w:rsid w:val="00B81488"/>
    <w:rsid w:val="00B81BEC"/>
    <w:rsid w:val="00B82525"/>
    <w:rsid w:val="00B834C5"/>
    <w:rsid w:val="00B845F9"/>
    <w:rsid w:val="00B85F45"/>
    <w:rsid w:val="00B86504"/>
    <w:rsid w:val="00B866AB"/>
    <w:rsid w:val="00B91170"/>
    <w:rsid w:val="00B923DF"/>
    <w:rsid w:val="00B924D9"/>
    <w:rsid w:val="00B92EF6"/>
    <w:rsid w:val="00B93AE1"/>
    <w:rsid w:val="00B93B61"/>
    <w:rsid w:val="00B93D39"/>
    <w:rsid w:val="00B93DE5"/>
    <w:rsid w:val="00B95696"/>
    <w:rsid w:val="00B960E2"/>
    <w:rsid w:val="00BA0C51"/>
    <w:rsid w:val="00BA4128"/>
    <w:rsid w:val="00BA5AE0"/>
    <w:rsid w:val="00BA5C46"/>
    <w:rsid w:val="00BA7DBF"/>
    <w:rsid w:val="00BA7F31"/>
    <w:rsid w:val="00BB438F"/>
    <w:rsid w:val="00BB44B8"/>
    <w:rsid w:val="00BB5840"/>
    <w:rsid w:val="00BB5C24"/>
    <w:rsid w:val="00BB659D"/>
    <w:rsid w:val="00BB6669"/>
    <w:rsid w:val="00BB6C25"/>
    <w:rsid w:val="00BB7D0E"/>
    <w:rsid w:val="00BC030A"/>
    <w:rsid w:val="00BC05C8"/>
    <w:rsid w:val="00BC5B27"/>
    <w:rsid w:val="00BC6C33"/>
    <w:rsid w:val="00BC72CC"/>
    <w:rsid w:val="00BC7A89"/>
    <w:rsid w:val="00BC7F97"/>
    <w:rsid w:val="00BD1D42"/>
    <w:rsid w:val="00BD2B10"/>
    <w:rsid w:val="00BD38E6"/>
    <w:rsid w:val="00BD4903"/>
    <w:rsid w:val="00BD4915"/>
    <w:rsid w:val="00BD63B9"/>
    <w:rsid w:val="00BE08EF"/>
    <w:rsid w:val="00BE37E9"/>
    <w:rsid w:val="00BE3A28"/>
    <w:rsid w:val="00BE6035"/>
    <w:rsid w:val="00BE7464"/>
    <w:rsid w:val="00BE7A8C"/>
    <w:rsid w:val="00BF0564"/>
    <w:rsid w:val="00BF0B66"/>
    <w:rsid w:val="00BF3075"/>
    <w:rsid w:val="00BF4355"/>
    <w:rsid w:val="00BF5742"/>
    <w:rsid w:val="00BF6C4E"/>
    <w:rsid w:val="00BF75D7"/>
    <w:rsid w:val="00BF78BB"/>
    <w:rsid w:val="00C01BA8"/>
    <w:rsid w:val="00C03AEE"/>
    <w:rsid w:val="00C059BA"/>
    <w:rsid w:val="00C06937"/>
    <w:rsid w:val="00C11984"/>
    <w:rsid w:val="00C12921"/>
    <w:rsid w:val="00C12922"/>
    <w:rsid w:val="00C14CE5"/>
    <w:rsid w:val="00C16C66"/>
    <w:rsid w:val="00C178C7"/>
    <w:rsid w:val="00C22E76"/>
    <w:rsid w:val="00C23B92"/>
    <w:rsid w:val="00C2452C"/>
    <w:rsid w:val="00C27C07"/>
    <w:rsid w:val="00C30EAD"/>
    <w:rsid w:val="00C36385"/>
    <w:rsid w:val="00C37411"/>
    <w:rsid w:val="00C37947"/>
    <w:rsid w:val="00C40C9E"/>
    <w:rsid w:val="00C41265"/>
    <w:rsid w:val="00C4161E"/>
    <w:rsid w:val="00C422C2"/>
    <w:rsid w:val="00C42E58"/>
    <w:rsid w:val="00C44AE3"/>
    <w:rsid w:val="00C45A30"/>
    <w:rsid w:val="00C51BF4"/>
    <w:rsid w:val="00C525CF"/>
    <w:rsid w:val="00C52BFC"/>
    <w:rsid w:val="00C541FA"/>
    <w:rsid w:val="00C5438E"/>
    <w:rsid w:val="00C5452A"/>
    <w:rsid w:val="00C559BD"/>
    <w:rsid w:val="00C6031A"/>
    <w:rsid w:val="00C612FA"/>
    <w:rsid w:val="00C61AA5"/>
    <w:rsid w:val="00C61FDD"/>
    <w:rsid w:val="00C63207"/>
    <w:rsid w:val="00C63A68"/>
    <w:rsid w:val="00C64B85"/>
    <w:rsid w:val="00C65E44"/>
    <w:rsid w:val="00C6728F"/>
    <w:rsid w:val="00C731C2"/>
    <w:rsid w:val="00C763F3"/>
    <w:rsid w:val="00C76B0A"/>
    <w:rsid w:val="00C76FF0"/>
    <w:rsid w:val="00C77741"/>
    <w:rsid w:val="00C822DD"/>
    <w:rsid w:val="00C83AE3"/>
    <w:rsid w:val="00C86DFF"/>
    <w:rsid w:val="00C87F96"/>
    <w:rsid w:val="00C9191D"/>
    <w:rsid w:val="00C938FB"/>
    <w:rsid w:val="00C94614"/>
    <w:rsid w:val="00C94AB8"/>
    <w:rsid w:val="00C94ACE"/>
    <w:rsid w:val="00C95607"/>
    <w:rsid w:val="00CA070A"/>
    <w:rsid w:val="00CA2D8C"/>
    <w:rsid w:val="00CA5702"/>
    <w:rsid w:val="00CA794A"/>
    <w:rsid w:val="00CA7E4A"/>
    <w:rsid w:val="00CB0E12"/>
    <w:rsid w:val="00CB1BCD"/>
    <w:rsid w:val="00CB38CE"/>
    <w:rsid w:val="00CB3B8D"/>
    <w:rsid w:val="00CB46B5"/>
    <w:rsid w:val="00CC07FB"/>
    <w:rsid w:val="00CC12DC"/>
    <w:rsid w:val="00CC390B"/>
    <w:rsid w:val="00CC5C2D"/>
    <w:rsid w:val="00CC6F90"/>
    <w:rsid w:val="00CC748B"/>
    <w:rsid w:val="00CD0285"/>
    <w:rsid w:val="00CD05D9"/>
    <w:rsid w:val="00CD1EAF"/>
    <w:rsid w:val="00CD2162"/>
    <w:rsid w:val="00CD2416"/>
    <w:rsid w:val="00CD2E35"/>
    <w:rsid w:val="00CD54ED"/>
    <w:rsid w:val="00CD7377"/>
    <w:rsid w:val="00CE15FD"/>
    <w:rsid w:val="00CE1C7C"/>
    <w:rsid w:val="00CE2A21"/>
    <w:rsid w:val="00CE59DF"/>
    <w:rsid w:val="00CE69CB"/>
    <w:rsid w:val="00CF10B4"/>
    <w:rsid w:val="00CF176A"/>
    <w:rsid w:val="00CF32C4"/>
    <w:rsid w:val="00CF3A51"/>
    <w:rsid w:val="00CF43ED"/>
    <w:rsid w:val="00CF4A6E"/>
    <w:rsid w:val="00CF5499"/>
    <w:rsid w:val="00CF5C21"/>
    <w:rsid w:val="00D00BE2"/>
    <w:rsid w:val="00D010AE"/>
    <w:rsid w:val="00D036F1"/>
    <w:rsid w:val="00D04239"/>
    <w:rsid w:val="00D062F7"/>
    <w:rsid w:val="00D065DC"/>
    <w:rsid w:val="00D1061B"/>
    <w:rsid w:val="00D120BE"/>
    <w:rsid w:val="00D17780"/>
    <w:rsid w:val="00D22011"/>
    <w:rsid w:val="00D22CD3"/>
    <w:rsid w:val="00D23B9E"/>
    <w:rsid w:val="00D27855"/>
    <w:rsid w:val="00D27C4A"/>
    <w:rsid w:val="00D31269"/>
    <w:rsid w:val="00D36978"/>
    <w:rsid w:val="00D37207"/>
    <w:rsid w:val="00D409E2"/>
    <w:rsid w:val="00D40A92"/>
    <w:rsid w:val="00D425EF"/>
    <w:rsid w:val="00D43DE8"/>
    <w:rsid w:val="00D447F5"/>
    <w:rsid w:val="00D4556E"/>
    <w:rsid w:val="00D465CC"/>
    <w:rsid w:val="00D548C7"/>
    <w:rsid w:val="00D56337"/>
    <w:rsid w:val="00D56355"/>
    <w:rsid w:val="00D61EC3"/>
    <w:rsid w:val="00D6639F"/>
    <w:rsid w:val="00D667A3"/>
    <w:rsid w:val="00D6738A"/>
    <w:rsid w:val="00D676BD"/>
    <w:rsid w:val="00D702C3"/>
    <w:rsid w:val="00D70D49"/>
    <w:rsid w:val="00D73002"/>
    <w:rsid w:val="00D74288"/>
    <w:rsid w:val="00D814AC"/>
    <w:rsid w:val="00D82285"/>
    <w:rsid w:val="00D823F1"/>
    <w:rsid w:val="00D828C6"/>
    <w:rsid w:val="00D8448A"/>
    <w:rsid w:val="00D845CB"/>
    <w:rsid w:val="00D8586A"/>
    <w:rsid w:val="00D85DBE"/>
    <w:rsid w:val="00D90A9A"/>
    <w:rsid w:val="00D91362"/>
    <w:rsid w:val="00D91BE8"/>
    <w:rsid w:val="00D92CDE"/>
    <w:rsid w:val="00D9304E"/>
    <w:rsid w:val="00D94272"/>
    <w:rsid w:val="00D94773"/>
    <w:rsid w:val="00D95070"/>
    <w:rsid w:val="00D953F8"/>
    <w:rsid w:val="00D95D0C"/>
    <w:rsid w:val="00D961B7"/>
    <w:rsid w:val="00D97CB2"/>
    <w:rsid w:val="00DA04A7"/>
    <w:rsid w:val="00DA04DF"/>
    <w:rsid w:val="00DA23DD"/>
    <w:rsid w:val="00DA35B8"/>
    <w:rsid w:val="00DA7707"/>
    <w:rsid w:val="00DB3DEE"/>
    <w:rsid w:val="00DB5448"/>
    <w:rsid w:val="00DB6B9E"/>
    <w:rsid w:val="00DC04D0"/>
    <w:rsid w:val="00DC2DA8"/>
    <w:rsid w:val="00DC2E42"/>
    <w:rsid w:val="00DC7861"/>
    <w:rsid w:val="00DD101B"/>
    <w:rsid w:val="00DD1998"/>
    <w:rsid w:val="00DE2CE5"/>
    <w:rsid w:val="00DE778B"/>
    <w:rsid w:val="00DF0494"/>
    <w:rsid w:val="00DF1AC2"/>
    <w:rsid w:val="00DF1D83"/>
    <w:rsid w:val="00DF503A"/>
    <w:rsid w:val="00DF7E41"/>
    <w:rsid w:val="00E00AE8"/>
    <w:rsid w:val="00E015A0"/>
    <w:rsid w:val="00E019E0"/>
    <w:rsid w:val="00E02071"/>
    <w:rsid w:val="00E024ED"/>
    <w:rsid w:val="00E030C2"/>
    <w:rsid w:val="00E031FB"/>
    <w:rsid w:val="00E03E1C"/>
    <w:rsid w:val="00E0468F"/>
    <w:rsid w:val="00E05636"/>
    <w:rsid w:val="00E10528"/>
    <w:rsid w:val="00E10FDD"/>
    <w:rsid w:val="00E1232D"/>
    <w:rsid w:val="00E1388C"/>
    <w:rsid w:val="00E13D95"/>
    <w:rsid w:val="00E1602E"/>
    <w:rsid w:val="00E16487"/>
    <w:rsid w:val="00E16CE1"/>
    <w:rsid w:val="00E23728"/>
    <w:rsid w:val="00E2733A"/>
    <w:rsid w:val="00E2750D"/>
    <w:rsid w:val="00E277BA"/>
    <w:rsid w:val="00E3042F"/>
    <w:rsid w:val="00E30C03"/>
    <w:rsid w:val="00E30C73"/>
    <w:rsid w:val="00E30DEE"/>
    <w:rsid w:val="00E31F53"/>
    <w:rsid w:val="00E33E5C"/>
    <w:rsid w:val="00E35040"/>
    <w:rsid w:val="00E35773"/>
    <w:rsid w:val="00E373C8"/>
    <w:rsid w:val="00E4078F"/>
    <w:rsid w:val="00E43C2A"/>
    <w:rsid w:val="00E50AF0"/>
    <w:rsid w:val="00E50C29"/>
    <w:rsid w:val="00E52EC2"/>
    <w:rsid w:val="00E534D7"/>
    <w:rsid w:val="00E5605A"/>
    <w:rsid w:val="00E560ED"/>
    <w:rsid w:val="00E604D1"/>
    <w:rsid w:val="00E60CC3"/>
    <w:rsid w:val="00E611C7"/>
    <w:rsid w:val="00E61502"/>
    <w:rsid w:val="00E62785"/>
    <w:rsid w:val="00E62FE0"/>
    <w:rsid w:val="00E632F1"/>
    <w:rsid w:val="00E6338A"/>
    <w:rsid w:val="00E636C8"/>
    <w:rsid w:val="00E67898"/>
    <w:rsid w:val="00E70C41"/>
    <w:rsid w:val="00E716CF"/>
    <w:rsid w:val="00E71D7A"/>
    <w:rsid w:val="00E747B0"/>
    <w:rsid w:val="00E74A3E"/>
    <w:rsid w:val="00E767B6"/>
    <w:rsid w:val="00E76E65"/>
    <w:rsid w:val="00E80E07"/>
    <w:rsid w:val="00E82C14"/>
    <w:rsid w:val="00E8308B"/>
    <w:rsid w:val="00E85A98"/>
    <w:rsid w:val="00E86035"/>
    <w:rsid w:val="00E865AB"/>
    <w:rsid w:val="00E87AB1"/>
    <w:rsid w:val="00E92C5D"/>
    <w:rsid w:val="00E9306B"/>
    <w:rsid w:val="00E93C18"/>
    <w:rsid w:val="00E94DA8"/>
    <w:rsid w:val="00E94FC7"/>
    <w:rsid w:val="00E9549A"/>
    <w:rsid w:val="00E95503"/>
    <w:rsid w:val="00EA0747"/>
    <w:rsid w:val="00EA1997"/>
    <w:rsid w:val="00EA50A8"/>
    <w:rsid w:val="00EA78DA"/>
    <w:rsid w:val="00EB0E28"/>
    <w:rsid w:val="00EB2DFC"/>
    <w:rsid w:val="00EB3326"/>
    <w:rsid w:val="00EB35AB"/>
    <w:rsid w:val="00EB4588"/>
    <w:rsid w:val="00EB4809"/>
    <w:rsid w:val="00EB4AC9"/>
    <w:rsid w:val="00EB68B7"/>
    <w:rsid w:val="00EB7129"/>
    <w:rsid w:val="00EB7926"/>
    <w:rsid w:val="00EC03B1"/>
    <w:rsid w:val="00EC064B"/>
    <w:rsid w:val="00EC10CA"/>
    <w:rsid w:val="00EC17E2"/>
    <w:rsid w:val="00EC1BF0"/>
    <w:rsid w:val="00EC3E00"/>
    <w:rsid w:val="00EC4ED1"/>
    <w:rsid w:val="00EC6DD7"/>
    <w:rsid w:val="00EC710C"/>
    <w:rsid w:val="00ED06CB"/>
    <w:rsid w:val="00ED0E6E"/>
    <w:rsid w:val="00ED1571"/>
    <w:rsid w:val="00ED1C14"/>
    <w:rsid w:val="00ED218A"/>
    <w:rsid w:val="00ED22EE"/>
    <w:rsid w:val="00ED36A9"/>
    <w:rsid w:val="00ED3ADD"/>
    <w:rsid w:val="00ED4435"/>
    <w:rsid w:val="00ED6F2F"/>
    <w:rsid w:val="00EE1B0D"/>
    <w:rsid w:val="00EE281C"/>
    <w:rsid w:val="00EE34E7"/>
    <w:rsid w:val="00EE3769"/>
    <w:rsid w:val="00EE4997"/>
    <w:rsid w:val="00EE5664"/>
    <w:rsid w:val="00EE7E06"/>
    <w:rsid w:val="00EF0731"/>
    <w:rsid w:val="00EF088D"/>
    <w:rsid w:val="00EF0C7C"/>
    <w:rsid w:val="00EF0D7C"/>
    <w:rsid w:val="00EF119E"/>
    <w:rsid w:val="00EF35C7"/>
    <w:rsid w:val="00EF37E7"/>
    <w:rsid w:val="00EF43C0"/>
    <w:rsid w:val="00EF667D"/>
    <w:rsid w:val="00EF7962"/>
    <w:rsid w:val="00F049F8"/>
    <w:rsid w:val="00F05013"/>
    <w:rsid w:val="00F05258"/>
    <w:rsid w:val="00F0564A"/>
    <w:rsid w:val="00F07169"/>
    <w:rsid w:val="00F07222"/>
    <w:rsid w:val="00F0797A"/>
    <w:rsid w:val="00F1030B"/>
    <w:rsid w:val="00F1166A"/>
    <w:rsid w:val="00F1254D"/>
    <w:rsid w:val="00F12B8F"/>
    <w:rsid w:val="00F1331F"/>
    <w:rsid w:val="00F13A93"/>
    <w:rsid w:val="00F13CCB"/>
    <w:rsid w:val="00F1456F"/>
    <w:rsid w:val="00F1557B"/>
    <w:rsid w:val="00F15C2F"/>
    <w:rsid w:val="00F21B6F"/>
    <w:rsid w:val="00F22AF2"/>
    <w:rsid w:val="00F23FE1"/>
    <w:rsid w:val="00F24FFF"/>
    <w:rsid w:val="00F27160"/>
    <w:rsid w:val="00F274DC"/>
    <w:rsid w:val="00F276EB"/>
    <w:rsid w:val="00F27DFB"/>
    <w:rsid w:val="00F33AFB"/>
    <w:rsid w:val="00F36B59"/>
    <w:rsid w:val="00F36CB4"/>
    <w:rsid w:val="00F3708A"/>
    <w:rsid w:val="00F40097"/>
    <w:rsid w:val="00F4133A"/>
    <w:rsid w:val="00F44E08"/>
    <w:rsid w:val="00F45E03"/>
    <w:rsid w:val="00F47474"/>
    <w:rsid w:val="00F5333F"/>
    <w:rsid w:val="00F5336D"/>
    <w:rsid w:val="00F54570"/>
    <w:rsid w:val="00F56409"/>
    <w:rsid w:val="00F57CAC"/>
    <w:rsid w:val="00F60777"/>
    <w:rsid w:val="00F632FF"/>
    <w:rsid w:val="00F63461"/>
    <w:rsid w:val="00F67AF5"/>
    <w:rsid w:val="00F70E23"/>
    <w:rsid w:val="00F74756"/>
    <w:rsid w:val="00F77EEA"/>
    <w:rsid w:val="00F8343F"/>
    <w:rsid w:val="00F84BA9"/>
    <w:rsid w:val="00F84BE8"/>
    <w:rsid w:val="00F86831"/>
    <w:rsid w:val="00F9073A"/>
    <w:rsid w:val="00F93418"/>
    <w:rsid w:val="00F9377D"/>
    <w:rsid w:val="00F93F26"/>
    <w:rsid w:val="00F95DDC"/>
    <w:rsid w:val="00F96DAA"/>
    <w:rsid w:val="00F9753B"/>
    <w:rsid w:val="00F97D20"/>
    <w:rsid w:val="00FA0BF8"/>
    <w:rsid w:val="00FA0E76"/>
    <w:rsid w:val="00FA2A75"/>
    <w:rsid w:val="00FA2DE2"/>
    <w:rsid w:val="00FA2F35"/>
    <w:rsid w:val="00FA4E24"/>
    <w:rsid w:val="00FA57DA"/>
    <w:rsid w:val="00FA588F"/>
    <w:rsid w:val="00FA6671"/>
    <w:rsid w:val="00FA6DE4"/>
    <w:rsid w:val="00FA78F1"/>
    <w:rsid w:val="00FA7C8D"/>
    <w:rsid w:val="00FA7EBB"/>
    <w:rsid w:val="00FB3301"/>
    <w:rsid w:val="00FB515E"/>
    <w:rsid w:val="00FB69D2"/>
    <w:rsid w:val="00FC2333"/>
    <w:rsid w:val="00FC2479"/>
    <w:rsid w:val="00FC3273"/>
    <w:rsid w:val="00FC4C5E"/>
    <w:rsid w:val="00FC689A"/>
    <w:rsid w:val="00FC6AFC"/>
    <w:rsid w:val="00FD074D"/>
    <w:rsid w:val="00FD1D8A"/>
    <w:rsid w:val="00FD2966"/>
    <w:rsid w:val="00FD3DD6"/>
    <w:rsid w:val="00FD4FA1"/>
    <w:rsid w:val="00FD505C"/>
    <w:rsid w:val="00FE068A"/>
    <w:rsid w:val="00FE0F89"/>
    <w:rsid w:val="00FE4ADD"/>
    <w:rsid w:val="00FE4D60"/>
    <w:rsid w:val="00FE5773"/>
    <w:rsid w:val="00FE631E"/>
    <w:rsid w:val="00FF11A5"/>
    <w:rsid w:val="00FF15B4"/>
    <w:rsid w:val="00FF30E0"/>
    <w:rsid w:val="00FF35CF"/>
    <w:rsid w:val="00FF68A0"/>
    <w:rsid w:val="00FF6F6D"/>
    <w:rsid w:val="00FF748A"/>
    <w:rsid w:val="00FF76C7"/>
    <w:rsid w:val="00FF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E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E87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6D22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BB5C24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C41265"/>
  </w:style>
  <w:style w:type="character" w:styleId="Kommentarzeichen">
    <w:name w:val="annotation reference"/>
    <w:basedOn w:val="Absatz-Standardschriftart"/>
    <w:uiPriority w:val="99"/>
    <w:semiHidden/>
    <w:unhideWhenUsed/>
    <w:rsid w:val="00FF74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74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748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24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2461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E39D1"/>
    <w:rPr>
      <w:color w:val="0000FF" w:themeColor="hyperlink"/>
      <w:u w:val="single"/>
    </w:rPr>
  </w:style>
  <w:style w:type="character" w:customStyle="1" w:styleId="value">
    <w:name w:val="value"/>
    <w:basedOn w:val="Absatz-Standardschriftart"/>
    <w:rsid w:val="00765565"/>
  </w:style>
  <w:style w:type="character" w:styleId="Platzhaltertext">
    <w:name w:val="Placeholder Text"/>
    <w:basedOn w:val="Absatz-Standardschriftart"/>
    <w:uiPriority w:val="99"/>
    <w:semiHidden/>
    <w:rsid w:val="00275449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B101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0151"/>
  </w:style>
  <w:style w:type="paragraph" w:styleId="Fuzeile">
    <w:name w:val="footer"/>
    <w:basedOn w:val="Standard"/>
    <w:link w:val="FuzeileZchn"/>
    <w:uiPriority w:val="99"/>
    <w:unhideWhenUsed/>
    <w:rsid w:val="00B101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0151"/>
  </w:style>
  <w:style w:type="paragraph" w:styleId="berarbeitung">
    <w:name w:val="Revision"/>
    <w:hidden/>
    <w:uiPriority w:val="99"/>
    <w:semiHidden/>
    <w:rsid w:val="007B7A19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E50C29"/>
    <w:rPr>
      <w:i/>
      <w:iCs/>
    </w:rPr>
  </w:style>
  <w:style w:type="table" w:styleId="Tabellenraster">
    <w:name w:val="Table Grid"/>
    <w:basedOn w:val="NormaleTabelle"/>
    <w:uiPriority w:val="59"/>
    <w:rsid w:val="006B4C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3E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3E87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6D22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BB5C24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C41265"/>
  </w:style>
  <w:style w:type="character" w:styleId="Kommentarzeichen">
    <w:name w:val="annotation reference"/>
    <w:basedOn w:val="Absatz-Standardschriftart"/>
    <w:uiPriority w:val="99"/>
    <w:semiHidden/>
    <w:unhideWhenUsed/>
    <w:rsid w:val="00FF74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F74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748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524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52461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E39D1"/>
    <w:rPr>
      <w:color w:val="0000FF" w:themeColor="hyperlink"/>
      <w:u w:val="single"/>
    </w:rPr>
  </w:style>
  <w:style w:type="character" w:customStyle="1" w:styleId="value">
    <w:name w:val="value"/>
    <w:basedOn w:val="Absatz-Standardschriftart"/>
    <w:rsid w:val="00765565"/>
  </w:style>
  <w:style w:type="character" w:styleId="Platzhaltertext">
    <w:name w:val="Placeholder Text"/>
    <w:basedOn w:val="Absatz-Standardschriftart"/>
    <w:uiPriority w:val="99"/>
    <w:semiHidden/>
    <w:rsid w:val="00275449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B101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10151"/>
  </w:style>
  <w:style w:type="paragraph" w:styleId="Fuzeile">
    <w:name w:val="footer"/>
    <w:basedOn w:val="Standard"/>
    <w:link w:val="FuzeileZchn"/>
    <w:uiPriority w:val="99"/>
    <w:unhideWhenUsed/>
    <w:rsid w:val="00B101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10151"/>
  </w:style>
  <w:style w:type="paragraph" w:styleId="berarbeitung">
    <w:name w:val="Revision"/>
    <w:hidden/>
    <w:uiPriority w:val="99"/>
    <w:semiHidden/>
    <w:rsid w:val="007B7A19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E50C29"/>
    <w:rPr>
      <w:i/>
      <w:iCs/>
    </w:rPr>
  </w:style>
  <w:style w:type="table" w:styleId="Tabellenraster">
    <w:name w:val="Table Grid"/>
    <w:basedOn w:val="NormaleTabelle"/>
    <w:uiPriority w:val="59"/>
    <w:rsid w:val="006B4C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0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86E7DD-D145-4426-A72E-D1E4D9839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bstbau</dc:creator>
  <cp:lastModifiedBy>Obstbau</cp:lastModifiedBy>
  <cp:revision>3</cp:revision>
  <cp:lastPrinted>2019-10-21T05:04:00Z</cp:lastPrinted>
  <dcterms:created xsi:type="dcterms:W3CDTF">2019-11-14T12:42:00Z</dcterms:created>
  <dcterms:modified xsi:type="dcterms:W3CDTF">2019-11-14T13:36:00Z</dcterms:modified>
</cp:coreProperties>
</file>